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1891D" w14:textId="65A687B6" w:rsidR="008F3878" w:rsidRPr="00C973E5" w:rsidRDefault="008F3878" w:rsidP="008F387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AE198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30252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Percent of all first and last authorships (</w:t>
      </w:r>
      <w:r w:rsidRPr="00302527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= 898) separated by country income and author posi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19C55A82" w14:textId="77777777" w:rsidR="00E862A5" w:rsidRDefault="00E862A5"/>
    <w:p w14:paraId="0757AB7D" w14:textId="4E1ED385" w:rsidR="008F3878" w:rsidRDefault="002032AD">
      <w:r>
        <w:rPr>
          <w:noProof/>
        </w:rPr>
        <w:drawing>
          <wp:inline distT="0" distB="0" distL="0" distR="0" wp14:anchorId="15598019" wp14:editId="7ACEB86E">
            <wp:extent cx="5943600" cy="4457700"/>
            <wp:effectExtent l="0" t="0" r="0" b="0"/>
            <wp:docPr id="287668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3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878"/>
    <w:rsid w:val="00012A5D"/>
    <w:rsid w:val="00071C9D"/>
    <w:rsid w:val="001B039C"/>
    <w:rsid w:val="002032AD"/>
    <w:rsid w:val="00302527"/>
    <w:rsid w:val="0031062D"/>
    <w:rsid w:val="00467E01"/>
    <w:rsid w:val="00472986"/>
    <w:rsid w:val="004765AC"/>
    <w:rsid w:val="0068273C"/>
    <w:rsid w:val="006A5FC0"/>
    <w:rsid w:val="008F3878"/>
    <w:rsid w:val="009976D5"/>
    <w:rsid w:val="00AE1982"/>
    <w:rsid w:val="00B64660"/>
    <w:rsid w:val="00C92313"/>
    <w:rsid w:val="00CD2EA5"/>
    <w:rsid w:val="00D85D20"/>
    <w:rsid w:val="00E862A5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C73A"/>
  <w15:chartTrackingRefBased/>
  <w15:docId w15:val="{0F1FF290-39E4-452F-8D5D-CD9A3376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87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87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8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87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87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87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87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87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87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87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8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8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8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8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8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8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8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3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87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38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878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3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878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3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8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4</cp:revision>
  <dcterms:created xsi:type="dcterms:W3CDTF">2025-10-14T19:55:00Z</dcterms:created>
  <dcterms:modified xsi:type="dcterms:W3CDTF">2026-05-14T21:30:00Z</dcterms:modified>
</cp:coreProperties>
</file>